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upplement File 3. Objective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Endpoint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, and Criteria for inclusion and exclusion of patient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of PFOC-R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bjective</w:t>
            </w:r>
          </w:p>
        </w:tc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nd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78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o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evaluat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the efficacy of </w:t>
            </w: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surgery in the treatment of refractory epilepsy patient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by the decrease in the frequency of seizures during the postoperative follow-up period</w:t>
            </w:r>
          </w:p>
        </w:tc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he percentage decrease in th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average monthl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requency of epileptic seizures during the first year after surgery compared with that before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jor Secondary</w:t>
            </w:r>
          </w:p>
        </w:tc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o evaluate the improvement effect of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he duration of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seizure in patients with refractory epilepsy</w:t>
            </w:r>
          </w:p>
        </w:tc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e percentage decrease in the average duration of seizures after operation compared with bef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ther Secondary</w:t>
            </w:r>
          </w:p>
        </w:tc>
        <w:tc>
          <w:tcPr>
            <w:tcW w:w="70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o evaluate the improvement effect of </w:t>
            </w: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on other seizure characteristics in patients with refractory epilepsy</w:t>
            </w:r>
          </w:p>
        </w:tc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e severity of epilepsy improved after surgery</w:t>
            </w:r>
          </w:p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e frequency of epileptiform discharge by 24h video EEG</w:t>
            </w:r>
          </w:p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stoperative quality of life evaluation</w:t>
            </w:r>
          </w:p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graine improvement in patients with migraine com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o evaluate th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safety of the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</w:p>
        </w:tc>
        <w:tc>
          <w:tcPr>
            <w:tcW w:w="7087" w:type="dxa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adache impact test</w:t>
            </w:r>
          </w:p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cidence rate of adverse events</w:t>
            </w:r>
          </w:p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rdiac ultrasound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after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nclusion criteria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t conforms to the diagnostic criteria for epilepsy by the International League Against Epilepsy, i.e., ILAE (2014 version)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t conforms to the diagnostic criteria for refractory epilepsy by the ILAE (2010 version)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t conforms to the diagnostic criteria for PFO by the American Society of Echocardiography (ASE) and Society for Cardiac Angiography and Intervention (SCAI) (2015 version). Participants are required to have a second or higher grade of RLS, detected using transthoracic echocardiography with contrast injection, as shown in Figure 4 [2]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tients aged 18 to 55 years-old, who can complete the epilepsy diary independently or with the help of family members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should have at least one epileptic seizure observed during the 6-week recruitment screening period and confirmed by a 24-hour video electroencephalogram (EEG) immediately after the seizure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are required to maintain a stable antiepileptic medical therapy during the screening period and throughout the trial, and to keep their medication regimen as unchanged as possible without an emergency event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ere required to have a valid documented epilepsy diary for at least 4 weeks during the recruitment screening period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should agree to participate in this trial and sign an informed cons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2"/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Exclusion criteria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history of pseudo-seizure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serious mental illness, such as anxiety or depression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cognitive dysfunction (Mini-Mental State Examination score ≤ 23)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vascular puncture site infection or difficult puncture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PFO associated with other cardiac structural abnormalities, such as moderate or higher valvular regurgitation and pulmonary hypertension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ho have contraindications for antiplatelet therapy such as open trauma fracture surgery, gastrointestinal ulcers, active bleeding, and visceral bleeding three months before the screening period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ith existing severe systemic diseases, such as digestive, circulatory, respiratory, liver, urinary, musculoskeletal, immune, or genetic metabolic diseases, whom researchers judge might be a potential impact on the results of the trial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ho received head surgery or neuromodulation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under consideration for seizure-related surgery or any surgery involving general anesthesia, or who were already under general anesthesia four weeks before the screening period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ho receive vaccinations during the screening period or four weeks before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preparing for pregnancy or breastfeeding during the trial period or three months after the study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tients who are participating in other interventional clinical studies during the trial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who are planning to travel or live abroad during the study period and cannot be followed-up.</w:t>
            </w:r>
          </w:p>
          <w:p>
            <w:pPr>
              <w:pStyle w:val="7"/>
              <w:numPr>
                <w:ilvl w:val="0"/>
                <w:numId w:val="5"/>
              </w:num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articipants deemed inappropriate by the researchers for other reasons (need for detailed recording)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DE2EE3"/>
    <w:multiLevelType w:val="multilevel"/>
    <w:tmpl w:val="09DE2EE3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38CC2F7B"/>
    <w:multiLevelType w:val="multilevel"/>
    <w:tmpl w:val="38CC2F7B"/>
    <w:lvl w:ilvl="0" w:tentative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">
    <w:nsid w:val="3ED710AE"/>
    <w:multiLevelType w:val="multilevel"/>
    <w:tmpl w:val="3ED710AE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4AA302E4"/>
    <w:multiLevelType w:val="multilevel"/>
    <w:tmpl w:val="4AA302E4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>
    <w:nsid w:val="66244609"/>
    <w:multiLevelType w:val="multilevel"/>
    <w:tmpl w:val="66244609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zODBmYTlmNmYyZmI4OGYzNjVkZWNjY2ZhODllOGEifQ=="/>
  </w:docVars>
  <w:rsids>
    <w:rsidRoot w:val="5E333A17"/>
    <w:rsid w:val="2D6472A6"/>
    <w:rsid w:val="49CB4605"/>
    <w:rsid w:val="5E33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99"/>
    <w:rPr>
      <w:sz w:val="16"/>
      <w:szCs w:val="16"/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7</Words>
  <Characters>3540</Characters>
  <Lines>0</Lines>
  <Paragraphs>0</Paragraphs>
  <TotalTime>0</TotalTime>
  <ScaleCrop>false</ScaleCrop>
  <LinksUpToDate>false</LinksUpToDate>
  <CharactersWithSpaces>40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10:40:00Z</dcterms:created>
  <dc:creator>engrave1419736478</dc:creator>
  <cp:lastModifiedBy>engrave1419736478</cp:lastModifiedBy>
  <dcterms:modified xsi:type="dcterms:W3CDTF">2023-06-21T16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9FAC2742154CCEBD0F8CE3C43F8C0D</vt:lpwstr>
  </property>
</Properties>
</file>